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367" w:rsidRPr="00B8152D" w:rsidRDefault="00D26367" w:rsidP="00B8152D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B8152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dditional file 1: logistic regression of 167 nulliparous women who underwent ECV, outcome successful ECV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119"/>
        <w:gridCol w:w="851"/>
        <w:gridCol w:w="1417"/>
        <w:gridCol w:w="1134"/>
        <w:gridCol w:w="993"/>
        <w:gridCol w:w="1417"/>
        <w:gridCol w:w="1134"/>
      </w:tblGrid>
      <w:tr w:rsidR="00D26367" w:rsidRPr="00B8152D">
        <w:tc>
          <w:tcPr>
            <w:tcW w:w="3119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gridSpan w:val="3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mple logistic regression</w:t>
            </w:r>
          </w:p>
        </w:tc>
        <w:tc>
          <w:tcPr>
            <w:tcW w:w="3544" w:type="dxa"/>
            <w:gridSpan w:val="3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ple logistic regression   </w:t>
            </w:r>
          </w:p>
        </w:tc>
      </w:tr>
      <w:tr w:rsidR="00D26367" w:rsidRPr="00B8152D">
        <w:tc>
          <w:tcPr>
            <w:tcW w:w="3119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17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5% BI]</w:t>
            </w:r>
          </w:p>
        </w:tc>
        <w:tc>
          <w:tcPr>
            <w:tcW w:w="1134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17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134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26367" w:rsidRPr="00B8152D">
        <w:tc>
          <w:tcPr>
            <w:tcW w:w="3119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features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 xml:space="preserve">Maternal age (years)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etrical features</w:t>
            </w:r>
          </w:p>
          <w:p w:rsidR="00D26367" w:rsidRDefault="00D26367" w:rsidP="00B8152D">
            <w:pPr>
              <w:spacing w:after="0" w:line="480" w:lineRule="auto"/>
              <w:rPr>
                <w:ins w:id="0" w:author="i485942" w:date="2013-09-24T12:07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stational age at ECV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e of breech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rank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rank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enta location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 xml:space="preserve">    Posterior/ lateral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 xml:space="preserve">    Anterior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I</w:t>
            </w:r>
            <w:r w:rsidRPr="00B815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us of abdominal muscles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eak/Normal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trong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nus of uterus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Relaxed/normal   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tense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gagement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ch above pelvic  inlet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reech in pelvic inlet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palpable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Yes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EFW (gram)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B0F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social features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gree of fear before ECV 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 score before ECV</w:t>
            </w:r>
          </w:p>
        </w:tc>
        <w:tc>
          <w:tcPr>
            <w:tcW w:w="851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D26367" w:rsidDel="006610A6" w:rsidRDefault="00D26367" w:rsidP="00B8152D">
            <w:pPr>
              <w:spacing w:after="0" w:line="480" w:lineRule="auto"/>
              <w:rPr>
                <w:ins w:id="1" w:author="i485942" w:date="2013-09-24T12:07:00Z"/>
                <w:del w:id="2" w:author="COAECS02" w:date="2013-09-26T15:39:00Z"/>
                <w:rFonts w:ascii="Times New Roman" w:hAnsi="Times New Roman" w:cs="Times New Roman"/>
                <w:sz w:val="24"/>
                <w:szCs w:val="24"/>
              </w:rPr>
            </w:pPr>
            <w:ins w:id="3" w:author="i485942" w:date="2013-09-24T12:08:00Z">
              <w:del w:id="4" w:author="COAECS02" w:date="2013-09-26T15:39:00Z">
                <w:r w:rsidDel="006610A6">
                  <w:rPr>
                    <w:rFonts w:ascii="Times New Roman" w:hAnsi="Times New Roman" w:cs="Times New Roman"/>
                    <w:sz w:val="24"/>
                    <w:szCs w:val="24"/>
                  </w:rPr>
                  <w:delText>6.38</w:delText>
                </w:r>
              </w:del>
            </w:ins>
          </w:p>
          <w:p w:rsidR="00D26367" w:rsidDel="006610A6" w:rsidRDefault="00D26367" w:rsidP="00B8152D">
            <w:pPr>
              <w:spacing w:after="0" w:line="480" w:lineRule="auto"/>
              <w:rPr>
                <w:ins w:id="5" w:author="i485942" w:date="2013-09-24T12:07:00Z"/>
                <w:del w:id="6" w:author="COAECS02" w:date="2013-09-26T15:39:00Z"/>
                <w:rFonts w:ascii="Times New Roman" w:hAnsi="Times New Roman" w:cs="Times New Roman"/>
                <w:sz w:val="24"/>
                <w:szCs w:val="24"/>
              </w:rPr>
            </w:pPr>
            <w:ins w:id="7" w:author="i485942" w:date="2013-09-24T12:08:00Z">
              <w:del w:id="8" w:author="COAECS02" w:date="2013-09-26T15:39:00Z">
                <w:r w:rsidDel="006610A6">
                  <w:rPr>
                    <w:rFonts w:ascii="Times New Roman" w:hAnsi="Times New Roman" w:cs="Times New Roman"/>
                    <w:sz w:val="24"/>
                    <w:szCs w:val="24"/>
                  </w:rPr>
                  <w:delText>1.00</w:delText>
                </w:r>
              </w:del>
            </w:ins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95-1.09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83-0.98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42-0.99]</w:t>
            </w:r>
          </w:p>
          <w:p w:rsidR="00D26367" w:rsidDel="006610A6" w:rsidRDefault="00D26367" w:rsidP="00B8152D">
            <w:pPr>
              <w:spacing w:after="0" w:line="480" w:lineRule="auto"/>
              <w:rPr>
                <w:ins w:id="9" w:author="i485942" w:date="2013-09-24T12:07:00Z"/>
                <w:del w:id="10" w:author="COAECS02" w:date="2013-09-26T15:39:00Z"/>
                <w:rFonts w:ascii="Times New Roman" w:hAnsi="Times New Roman" w:cs="Times New Roman"/>
                <w:sz w:val="24"/>
                <w:szCs w:val="24"/>
              </w:rPr>
            </w:pPr>
            <w:ins w:id="11" w:author="i485942" w:date="2013-09-24T12:08:00Z">
              <w:del w:id="12" w:author="COAECS02" w:date="2013-09-26T15:39:00Z">
                <w:r w:rsidDel="006610A6">
                  <w:rPr>
                    <w:rFonts w:ascii="Times New Roman" w:hAnsi="Times New Roman" w:cs="Times New Roman"/>
                    <w:sz w:val="24"/>
                    <w:szCs w:val="24"/>
                  </w:rPr>
                  <w:delText>[1.40-29.04]</w:delText>
                </w:r>
              </w:del>
            </w:ins>
          </w:p>
          <w:p w:rsidR="00D26367" w:rsidDel="006610A6" w:rsidRDefault="00D26367" w:rsidP="00B8152D">
            <w:pPr>
              <w:spacing w:after="0" w:line="480" w:lineRule="auto"/>
              <w:rPr>
                <w:ins w:id="13" w:author="i485942" w:date="2013-09-24T12:07:00Z"/>
                <w:del w:id="14" w:author="COAECS02" w:date="2013-09-26T15:39:00Z"/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1.19-4.72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1.98-8.17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1.35-4.92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77-3.48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90-3.66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3.56-14.40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76-10.77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1.00-1.00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81-1.07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[0.93-1.09]</w:t>
            </w:r>
          </w:p>
        </w:tc>
        <w:tc>
          <w:tcPr>
            <w:tcW w:w="1134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Del="006610A6" w:rsidRDefault="00D26367" w:rsidP="00B8152D">
            <w:pPr>
              <w:spacing w:after="0" w:line="480" w:lineRule="auto"/>
              <w:rPr>
                <w:del w:id="15" w:author="COAECS02" w:date="2013-09-26T15:4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  <w:p w:rsidR="00D26367" w:rsidDel="006610A6" w:rsidRDefault="00D26367" w:rsidP="00B8152D">
            <w:pPr>
              <w:spacing w:after="0" w:line="480" w:lineRule="auto"/>
              <w:rPr>
                <w:ins w:id="16" w:author="i485942" w:date="2013-09-24T12:07:00Z"/>
                <w:del w:id="17" w:author="COAECS02" w:date="2013-09-26T15:40:00Z"/>
                <w:rFonts w:ascii="Times New Roman" w:hAnsi="Times New Roman" w:cs="Times New Roman"/>
                <w:sz w:val="24"/>
                <w:szCs w:val="24"/>
              </w:rPr>
            </w:pPr>
            <w:ins w:id="18" w:author="i485942" w:date="2013-09-24T12:09:00Z">
              <w:del w:id="19" w:author="COAECS02" w:date="2013-09-26T15:40:00Z">
                <w:r w:rsidDel="006610A6">
                  <w:rPr>
                    <w:rFonts w:ascii="Times New Roman" w:hAnsi="Times New Roman" w:cs="Times New Roman"/>
                    <w:sz w:val="24"/>
                    <w:szCs w:val="24"/>
                  </w:rPr>
                  <w:delText>0.017</w:delText>
                </w:r>
              </w:del>
            </w:ins>
          </w:p>
          <w:p w:rsidR="00D26367" w:rsidRDefault="00D26367" w:rsidP="00B8152D">
            <w:pPr>
              <w:spacing w:after="0" w:line="480" w:lineRule="auto"/>
              <w:rPr>
                <w:ins w:id="20" w:author="i485942" w:date="2013-09-24T12:07:00Z"/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93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Del="006610A6" w:rsidRDefault="00D26367" w:rsidP="00B8152D">
            <w:pPr>
              <w:spacing w:after="0" w:line="480" w:lineRule="auto"/>
              <w:rPr>
                <w:del w:id="21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  <w:p w:rsidR="00D26367" w:rsidDel="006610A6" w:rsidRDefault="00D26367" w:rsidP="00B8152D">
            <w:pPr>
              <w:spacing w:after="0" w:line="480" w:lineRule="auto"/>
              <w:rPr>
                <w:ins w:id="22" w:author="i485942" w:date="2013-09-24T12:07:00Z"/>
                <w:del w:id="23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4" w:author="i485942" w:date="2013-09-25T10:29:00Z">
              <w:del w:id="25" w:author="COAECS02" w:date="2013-09-26T15:40:00Z">
                <w:r w:rsidDel="006610A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delText>4.98</w:delText>
                </w:r>
              </w:del>
            </w:ins>
          </w:p>
          <w:p w:rsidR="00D26367" w:rsidRDefault="00D26367" w:rsidP="00B8152D">
            <w:pPr>
              <w:spacing w:after="0" w:line="480" w:lineRule="auto"/>
              <w:rPr>
                <w:ins w:id="26" w:author="i485942" w:date="2013-09-24T12:07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4-1.01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Del="006610A6" w:rsidRDefault="00D26367" w:rsidP="00B8152D">
            <w:pPr>
              <w:spacing w:after="0" w:line="480" w:lineRule="auto"/>
              <w:rPr>
                <w:del w:id="27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49-1.24]</w:t>
            </w:r>
          </w:p>
          <w:p w:rsidR="00D26367" w:rsidRDefault="00D26367" w:rsidP="00B8152D">
            <w:pPr>
              <w:spacing w:after="0" w:line="480" w:lineRule="auto"/>
              <w:rPr>
                <w:ins w:id="28" w:author="i485942" w:date="2013-09-24T12:07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" w:author="i485942" w:date="2013-09-25T10:29:00Z">
              <w:del w:id="30" w:author="COAECS02" w:date="2013-09-26T15:40:00Z">
                <w:r w:rsidDel="006610A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delText>[0.96-25.63]</w:delText>
                </w:r>
              </w:del>
            </w:ins>
          </w:p>
          <w:p w:rsidR="00D26367" w:rsidDel="006610A6" w:rsidRDefault="00D26367" w:rsidP="00B8152D">
            <w:pPr>
              <w:spacing w:after="0" w:line="480" w:lineRule="auto"/>
              <w:rPr>
                <w:ins w:id="31" w:author="i485942" w:date="2013-09-24T12:07:00Z"/>
                <w:del w:id="32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9-2.76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5-8.93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1-4.30]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72-13.30]</w:t>
            </w:r>
          </w:p>
        </w:tc>
        <w:tc>
          <w:tcPr>
            <w:tcW w:w="1134" w:type="dxa"/>
          </w:tcPr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  <w:p w:rsidR="00D26367" w:rsidDel="006610A6" w:rsidRDefault="00D26367" w:rsidP="00B8152D">
            <w:pPr>
              <w:spacing w:after="0" w:line="480" w:lineRule="auto"/>
              <w:rPr>
                <w:ins w:id="33" w:author="i485942" w:date="2013-09-24T12:07:00Z"/>
                <w:del w:id="34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5" w:author="i485942" w:date="2013-09-25T10:30:00Z">
              <w:del w:id="36" w:author="COAECS02" w:date="2013-09-26T15:42:00Z">
                <w:r w:rsidDel="00CF5341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delText>0.056</w:delText>
                </w:r>
              </w:del>
            </w:ins>
            <w:bookmarkStart w:id="37" w:name="_GoBack"/>
            <w:bookmarkEnd w:id="37"/>
          </w:p>
          <w:p w:rsidR="00D26367" w:rsidDel="006610A6" w:rsidRDefault="00D26367" w:rsidP="00B8152D">
            <w:pPr>
              <w:spacing w:after="0" w:line="480" w:lineRule="auto"/>
              <w:rPr>
                <w:ins w:id="38" w:author="i485942" w:date="2013-09-24T12:07:00Z"/>
                <w:del w:id="39" w:author="COAECS02" w:date="2013-09-26T15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:rsidR="00D26367" w:rsidRPr="00B8152D" w:rsidRDefault="00D26367" w:rsidP="00B8152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26367" w:rsidRPr="00B8152D" w:rsidRDefault="00D26367" w:rsidP="00B815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D26367" w:rsidRPr="00B8152D" w:rsidRDefault="00D26367" w:rsidP="00B8152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8152D">
        <w:rPr>
          <w:rFonts w:ascii="Times New Roman" w:hAnsi="Times New Roman" w:cs="Times New Roman"/>
          <w:color w:val="000000"/>
          <w:sz w:val="24"/>
          <w:szCs w:val="24"/>
        </w:rPr>
        <w:t>Bold numbers are statistically significant numbers.</w:t>
      </w:r>
    </w:p>
    <w:p w:rsidR="00D26367" w:rsidRDefault="00D26367">
      <w:pP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sectPr w:rsidR="00D26367" w:rsidSect="00270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246A6C"/>
    <w:multiLevelType w:val="hybridMultilevel"/>
    <w:tmpl w:val="3342EB5C"/>
    <w:lvl w:ilvl="0" w:tplc="8816284C">
      <w:numFmt w:val="bullet"/>
      <w:lvlText w:val=""/>
      <w:lvlJc w:val="left"/>
      <w:pPr>
        <w:ind w:left="54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1">
    <w:nsid w:val="76DB0E8D"/>
    <w:multiLevelType w:val="hybridMultilevel"/>
    <w:tmpl w:val="942617BC"/>
    <w:lvl w:ilvl="0" w:tplc="0CC40A54">
      <w:numFmt w:val="bullet"/>
      <w:lvlText w:val=""/>
      <w:lvlJc w:val="left"/>
      <w:pPr>
        <w:ind w:left="540" w:hanging="360"/>
      </w:pPr>
      <w:rPr>
        <w:rFonts w:ascii="Wingdings" w:eastAsia="Times New Roman" w:hAnsi="Wingdings" w:hint="default"/>
        <w:u w:val="none"/>
      </w:rPr>
    </w:lvl>
    <w:lvl w:ilvl="1" w:tplc="0413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2">
    <w:nsid w:val="79B02DB4"/>
    <w:multiLevelType w:val="hybridMultilevel"/>
    <w:tmpl w:val="7486D38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152D"/>
    <w:rsid w:val="00270E91"/>
    <w:rsid w:val="00272810"/>
    <w:rsid w:val="002E45DE"/>
    <w:rsid w:val="003D0C08"/>
    <w:rsid w:val="0049331B"/>
    <w:rsid w:val="00517C59"/>
    <w:rsid w:val="005F4E93"/>
    <w:rsid w:val="0060502F"/>
    <w:rsid w:val="0064625F"/>
    <w:rsid w:val="006610A6"/>
    <w:rsid w:val="00694653"/>
    <w:rsid w:val="00946C7C"/>
    <w:rsid w:val="00B8152D"/>
    <w:rsid w:val="00C57078"/>
    <w:rsid w:val="00CF5341"/>
    <w:rsid w:val="00D0323A"/>
    <w:rsid w:val="00D26367"/>
    <w:rsid w:val="00E50AB0"/>
    <w:rsid w:val="00FE4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Calibri" w:hAnsi="Verdan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52D"/>
    <w:pPr>
      <w:spacing w:after="200" w:line="276" w:lineRule="auto"/>
    </w:pPr>
    <w:rPr>
      <w:rFonts w:eastAsia="Times New Roman" w:cs="Verdana"/>
      <w:sz w:val="18"/>
      <w:szCs w:val="18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B8152D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52D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B815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B8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5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815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16</Words>
  <Characters>1192</Characters>
  <Application>Microsoft Office Outlook</Application>
  <DocSecurity>0</DocSecurity>
  <Lines>0</Lines>
  <Paragraphs>0</Paragraphs>
  <ScaleCrop>false</ScaleCrop>
  <Company>Universiteit Maastrich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logistic regression of 167 nulliparous women who underwent ECV, outcome successful ECV</dc:title>
  <dc:subject/>
  <dc:creator>i485942</dc:creator>
  <cp:keywords/>
  <dc:description/>
  <cp:lastModifiedBy>COAECS02</cp:lastModifiedBy>
  <cp:revision>2</cp:revision>
  <cp:lastPrinted>2013-09-06T10:45:00Z</cp:lastPrinted>
  <dcterms:created xsi:type="dcterms:W3CDTF">2013-09-26T13:42:00Z</dcterms:created>
  <dcterms:modified xsi:type="dcterms:W3CDTF">2013-09-26T13:42:00Z</dcterms:modified>
</cp:coreProperties>
</file>